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496F" w14:textId="48DA8381" w:rsidR="006C7209" w:rsidRPr="00355178" w:rsidRDefault="00F90E89" w:rsidP="00F90E89">
      <w:pPr>
        <w:jc w:val="center"/>
        <w:rPr>
          <w:rFonts w:ascii="Times New Roman" w:eastAsia="黑体" w:hAnsi="Times New Roman" w:cs="Times New Roman"/>
          <w:b/>
          <w:szCs w:val="21"/>
        </w:rPr>
      </w:pPr>
      <w:bookmarkStart w:id="0" w:name="_Hlk136983605"/>
      <w:r w:rsidRPr="00355178">
        <w:rPr>
          <w:rFonts w:ascii="Times New Roman" w:eastAsia="黑体" w:hAnsi="Times New Roman" w:cs="Times New Roman"/>
          <w:b/>
          <w:szCs w:val="21"/>
        </w:rPr>
        <w:t xml:space="preserve">Table </w:t>
      </w:r>
      <w:r w:rsidR="00500ACF" w:rsidRPr="00355178">
        <w:rPr>
          <w:rFonts w:ascii="Times New Roman" w:eastAsia="黑体" w:hAnsi="Times New Roman" w:cs="Times New Roman"/>
          <w:b/>
          <w:szCs w:val="21"/>
        </w:rPr>
        <w:t>S</w:t>
      </w:r>
      <w:r w:rsidR="00C077DB">
        <w:rPr>
          <w:rFonts w:ascii="Times New Roman" w:eastAsia="黑体" w:hAnsi="Times New Roman" w:cs="Times New Roman"/>
          <w:b/>
          <w:szCs w:val="21"/>
        </w:rPr>
        <w:t>4</w:t>
      </w:r>
      <w:r w:rsidRPr="00355178">
        <w:rPr>
          <w:rFonts w:ascii="Times New Roman" w:eastAsia="黑体" w:hAnsi="Times New Roman" w:cs="Times New Roman"/>
          <w:b/>
          <w:szCs w:val="21"/>
        </w:rPr>
        <w:t xml:space="preserve"> Oligonucleotide primer sequences used for PCR</w:t>
      </w:r>
    </w:p>
    <w:p w14:paraId="7FEB5C06" w14:textId="77777777" w:rsidR="00AE4543" w:rsidRPr="00F90E89" w:rsidRDefault="00AE4543" w:rsidP="00F90E89">
      <w:pPr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978"/>
        <w:gridCol w:w="6271"/>
        <w:gridCol w:w="2099"/>
      </w:tblGrid>
      <w:tr w:rsidR="00F90E89" w:rsidRPr="00F90E89" w14:paraId="10169089" w14:textId="77777777" w:rsidTr="00AE4543">
        <w:trPr>
          <w:trHeight w:val="465"/>
          <w:jc w:val="center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3782A" w14:textId="77777777" w:rsidR="00F90E89" w:rsidRPr="00F90E89" w:rsidRDefault="00F90E89" w:rsidP="00BB4481">
            <w:pPr>
              <w:widowControl/>
              <w:spacing w:line="400" w:lineRule="atLeast"/>
              <w:ind w:left="525" w:hanging="52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_Hlk35684276"/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5D5C0" w14:textId="77777777" w:rsidR="00F90E89" w:rsidRPr="00F90E89" w:rsidRDefault="00F90E89" w:rsidP="00BB4481">
            <w:pPr>
              <w:widowControl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F90E89">
              <w:rPr>
                <w:rFonts w:ascii="Times New Roman" w:hAnsi="Times New Roman" w:cs="Times New Roman"/>
                <w:szCs w:val="21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90E89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90E89">
              <w:rPr>
                <w:rFonts w:ascii="Times New Roman" w:hAnsi="Times New Roman" w:cs="Times New Roman"/>
                <w:szCs w:val="21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90E89">
                <w:rPr>
                  <w:rFonts w:ascii="Times New Roman" w:hAnsi="Times New Roman" w:cs="Times New Roman"/>
                  <w:szCs w:val="21"/>
                </w:rPr>
                <w:t>3’</w:t>
              </w:r>
            </w:smartTag>
            <w:r w:rsidRPr="00F90E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EF36" w14:textId="6A071A50" w:rsidR="00F90E89" w:rsidRPr="00F90E89" w:rsidRDefault="00F90E89" w:rsidP="00BB4481">
            <w:pPr>
              <w:widowControl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F90E89">
              <w:rPr>
                <w:rFonts w:ascii="Times New Roman" w:hAnsi="Times New Roman" w:cs="Times New Roman"/>
                <w:szCs w:val="21"/>
              </w:rPr>
              <w:t>Restriction enzyme</w:t>
            </w:r>
          </w:p>
        </w:tc>
      </w:tr>
      <w:tr w:rsidR="00F90E89" w:rsidRPr="00F90E89" w14:paraId="54BFA2E1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DB55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AR1bcde-F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330E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F90E89">
              <w:rPr>
                <w:rFonts w:ascii="Times New Roman" w:hAnsi="Times New Roman" w:cs="Times New Roman"/>
                <w:szCs w:val="21"/>
              </w:rPr>
              <w:t>ATGTTGAAATTACGCACACAAGAGTTCT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9D67E80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90E89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F90E89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F90E89" w:rsidRPr="00F90E89" w14:paraId="16E8D2B6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7C49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AR1bcde-R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E199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F90E89">
              <w:rPr>
                <w:rFonts w:ascii="Times New Roman" w:hAnsi="Times New Roman" w:cs="Times New Roman"/>
                <w:szCs w:val="21"/>
              </w:rPr>
              <w:t>CTAGTCTGACGCTCCCATTTGATT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3EF85B3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F90E89" w:rsidRPr="00F90E89" w14:paraId="238E2E59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49CF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AR1cde-F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8527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T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GCCGC</w:t>
            </w:r>
            <w:r w:rsidRPr="00F90E89">
              <w:rPr>
                <w:rFonts w:ascii="Times New Roman" w:hAnsi="Times New Roman" w:cs="Times New Roman"/>
                <w:szCs w:val="21"/>
              </w:rPr>
              <w:t>ATACCTGAAGGGACACCTGAGG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9552C39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Not 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F90E89" w:rsidRPr="00F90E89" w14:paraId="0EF5CBC5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C32F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AR1cde-R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940E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F90E89">
              <w:rPr>
                <w:rFonts w:ascii="Times New Roman" w:hAnsi="Times New Roman" w:cs="Times New Roman"/>
                <w:szCs w:val="21"/>
              </w:rPr>
              <w:t>CTACAATGTGGCCCTCTCCCC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50C967B" w14:textId="77777777" w:rsidR="00F90E89" w:rsidRPr="00F90E89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F90E89" w:rsidRPr="00F90E89" w14:paraId="2D963014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0B4D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IC3-MAR1b-F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4E6E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CCAGCGCCAACGCT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362BA68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650A0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2650A0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F90E89" w:rsidRPr="00F90E89" w14:paraId="2EAE433B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75BF3253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MIC3-MAR1b-R</w:t>
            </w:r>
          </w:p>
        </w:tc>
        <w:tc>
          <w:tcPr>
            <w:tcW w:w="6271" w:type="dxa"/>
            <w:tcBorders>
              <w:top w:val="nil"/>
              <w:left w:val="nil"/>
              <w:right w:val="nil"/>
            </w:tcBorders>
            <w:vAlign w:val="bottom"/>
          </w:tcPr>
          <w:p w14:paraId="42FA89CC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T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GCCGC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AATCAGTGCAGTAGTTGCTTTTGTCGCT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20852377" w14:textId="77777777" w:rsidR="00F90E89" w:rsidRPr="002650A0" w:rsidRDefault="00F90E89" w:rsidP="00BB4481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Not 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650A0" w:rsidRPr="00F90E89" w14:paraId="0906EC34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1BE5EB4A" w14:textId="14A21AF0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MAR12-F</w:t>
            </w:r>
          </w:p>
        </w:tc>
        <w:tc>
          <w:tcPr>
            <w:tcW w:w="6271" w:type="dxa"/>
            <w:tcBorders>
              <w:top w:val="nil"/>
              <w:left w:val="nil"/>
              <w:right w:val="nil"/>
            </w:tcBorders>
            <w:vAlign w:val="bottom"/>
          </w:tcPr>
          <w:p w14:paraId="5E8044B5" w14:textId="29F0389D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AGATCT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ATATGCGAGATACGACGGAAGAA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79D8B0E3" w14:textId="7FB8A730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650A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gl</w:t>
            </w:r>
            <w:proofErr w:type="spellEnd"/>
            <w:r w:rsidRPr="002650A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Ⅱ</w:t>
            </w:r>
          </w:p>
        </w:tc>
      </w:tr>
      <w:tr w:rsidR="002650A0" w:rsidRPr="00F90E89" w14:paraId="01E05A24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7EEB12AA" w14:textId="69F2D991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MAR12-R</w:t>
            </w:r>
          </w:p>
        </w:tc>
        <w:tc>
          <w:tcPr>
            <w:tcW w:w="6271" w:type="dxa"/>
            <w:tcBorders>
              <w:top w:val="nil"/>
              <w:left w:val="nil"/>
              <w:right w:val="nil"/>
            </w:tcBorders>
            <w:vAlign w:val="bottom"/>
          </w:tcPr>
          <w:p w14:paraId="1B37F6C6" w14:textId="249176B4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GTAGAAATCTCTGTTGCTGGTC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4D02DCE0" w14:textId="7B83A7DC" w:rsidR="002650A0" w:rsidRPr="002650A0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650A0">
              <w:rPr>
                <w:rFonts w:ascii="Times New Roman" w:hAnsi="Times New Roman" w:cs="Times New Roman"/>
                <w:i/>
                <w:szCs w:val="21"/>
              </w:rPr>
              <w:t>Bam</w:t>
            </w:r>
            <w:r w:rsidRPr="002650A0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26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2650A0" w:rsidRPr="00F90E89" w14:paraId="6428BD21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vAlign w:val="bottom"/>
          </w:tcPr>
          <w:p w14:paraId="3CFD6207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MAR4-7-F</w:t>
            </w:r>
          </w:p>
        </w:tc>
        <w:tc>
          <w:tcPr>
            <w:tcW w:w="6271" w:type="dxa"/>
            <w:tcBorders>
              <w:top w:val="nil"/>
              <w:left w:val="nil"/>
              <w:right w:val="nil"/>
            </w:tcBorders>
            <w:vAlign w:val="bottom"/>
          </w:tcPr>
          <w:p w14:paraId="5FA67F7B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T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GCGGCCGC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CAGGAGGTCTTGGACAACC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117582D4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Not 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650A0" w:rsidRPr="00F90E89" w14:paraId="51562FF6" w14:textId="77777777" w:rsidTr="00AE4543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C8B16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MIC3-MAR4-7-R</w:t>
            </w:r>
          </w:p>
        </w:tc>
        <w:tc>
          <w:tcPr>
            <w:tcW w:w="6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07447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GCAAGTGCCGCTCTTCAACTCT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A4DA" w14:textId="77777777" w:rsidR="002650A0" w:rsidRPr="00F90E89" w:rsidRDefault="002650A0" w:rsidP="002650A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F90E89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90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bookmarkEnd w:id="0"/>
      <w:bookmarkEnd w:id="1"/>
    </w:tbl>
    <w:p w14:paraId="258D4502" w14:textId="77777777" w:rsidR="00F90E89" w:rsidRDefault="00F90E89">
      <w:pPr>
        <w:rPr>
          <w:rFonts w:ascii="Times New Roman" w:hAnsi="Times New Roman" w:cs="Times New Roman"/>
        </w:rPr>
      </w:pPr>
    </w:p>
    <w:p w14:paraId="55790F7B" w14:textId="77777777" w:rsidR="00C077DB" w:rsidRPr="00F90E89" w:rsidRDefault="00C077DB">
      <w:pPr>
        <w:rPr>
          <w:rFonts w:ascii="Times New Roman" w:hAnsi="Times New Roman" w:cs="Times New Roman" w:hint="eastAsia"/>
        </w:rPr>
      </w:pPr>
    </w:p>
    <w:sectPr w:rsidR="00C077DB" w:rsidRPr="00F90E89" w:rsidSect="00AE4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0D712" w14:textId="77777777" w:rsidR="005D6BD6" w:rsidRDefault="005D6BD6" w:rsidP="00F90E89">
      <w:r>
        <w:separator/>
      </w:r>
    </w:p>
  </w:endnote>
  <w:endnote w:type="continuationSeparator" w:id="0">
    <w:p w14:paraId="6B3979E6" w14:textId="77777777" w:rsidR="005D6BD6" w:rsidRDefault="005D6BD6" w:rsidP="00F90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B4146" w14:textId="77777777" w:rsidR="005D6BD6" w:rsidRDefault="005D6BD6" w:rsidP="00F90E89">
      <w:r>
        <w:separator/>
      </w:r>
    </w:p>
  </w:footnote>
  <w:footnote w:type="continuationSeparator" w:id="0">
    <w:p w14:paraId="422BAC8D" w14:textId="77777777" w:rsidR="005D6BD6" w:rsidRDefault="005D6BD6" w:rsidP="00F90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70"/>
    <w:rsid w:val="00014886"/>
    <w:rsid w:val="00094E32"/>
    <w:rsid w:val="002650A0"/>
    <w:rsid w:val="00355178"/>
    <w:rsid w:val="00470E70"/>
    <w:rsid w:val="00500ACF"/>
    <w:rsid w:val="005D6BD6"/>
    <w:rsid w:val="005F68E5"/>
    <w:rsid w:val="00675D21"/>
    <w:rsid w:val="006C7209"/>
    <w:rsid w:val="007559EE"/>
    <w:rsid w:val="00AE4543"/>
    <w:rsid w:val="00C077DB"/>
    <w:rsid w:val="00E315F8"/>
    <w:rsid w:val="00E812A7"/>
    <w:rsid w:val="00F9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1F02D04"/>
  <w15:chartTrackingRefBased/>
  <w15:docId w15:val="{3754940D-2B69-4C92-B8E8-6A90CA40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E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0E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0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5</Words>
  <Characters>595</Characters>
  <Application>Microsoft Office Word</Application>
  <DocSecurity>0</DocSecurity>
  <Lines>39</Lines>
  <Paragraphs>37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杨</dc:creator>
  <cp:keywords/>
  <dc:description/>
  <cp:lastModifiedBy>张 杨</cp:lastModifiedBy>
  <cp:revision>9</cp:revision>
  <dcterms:created xsi:type="dcterms:W3CDTF">2020-03-21T03:55:00Z</dcterms:created>
  <dcterms:modified xsi:type="dcterms:W3CDTF">2023-06-0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98ebefd534ee168d5349ca3a1f58abbf7c1855c152413894121178cc54d6f</vt:lpwstr>
  </property>
</Properties>
</file>